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E3E41" w14:textId="4E876964" w:rsidR="003E0FB0" w:rsidRPr="00434A16" w:rsidRDefault="00434A16">
      <w:pPr>
        <w:rPr>
          <w:rFonts w:ascii="Times New Roman" w:hAnsi="Times New Roman" w:cs="Times New Roman"/>
          <w:b/>
          <w:sz w:val="24"/>
          <w:szCs w:val="24"/>
        </w:rPr>
      </w:pPr>
      <w:r w:rsidRPr="00434A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2302AA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Pr="00434A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434A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expressio</w:t>
      </w:r>
      <w:r w:rsidRPr="00434A16">
        <w:rPr>
          <w:rFonts w:ascii="Times New Roman" w:hAnsi="Times New Roman" w:cs="Times New Roman"/>
          <w:b/>
          <w:color w:val="000000"/>
          <w:sz w:val="24"/>
          <w:szCs w:val="24"/>
        </w:rPr>
        <w:t>n</w:t>
      </w:r>
      <w:r w:rsidRPr="00434A16">
        <w:rPr>
          <w:rFonts w:ascii="Times New Roman" w:hAnsi="Times New Roman" w:cs="Times New Roman"/>
          <w:b/>
          <w:sz w:val="24"/>
          <w:szCs w:val="24"/>
        </w:rPr>
        <w:t xml:space="preserve"> level</w:t>
      </w:r>
      <w:r w:rsidRPr="00434A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f </w:t>
      </w:r>
      <w:r w:rsidRPr="00434A16">
        <w:rPr>
          <w:rFonts w:ascii="Times New Roman" w:hAnsi="Times New Roman" w:cs="Times New Roman"/>
          <w:b/>
          <w:color w:val="000000"/>
          <w:sz w:val="24"/>
          <w:szCs w:val="24"/>
        </w:rPr>
        <w:t>target genes for DE miRNAs between anestrus and breeding season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different reproductive stages</w:t>
      </w:r>
      <w:bookmarkStart w:id="0" w:name="_GoBack"/>
      <w:bookmarkEnd w:id="0"/>
    </w:p>
    <w:p w14:paraId="101CCC39" w14:textId="77777777" w:rsidR="003E0FB0" w:rsidRDefault="003E0FB0"/>
    <w:tbl>
      <w:tblPr>
        <w:tblW w:w="9498" w:type="dxa"/>
        <w:tblLook w:val="04A0" w:firstRow="1" w:lastRow="0" w:firstColumn="1" w:lastColumn="0" w:noHBand="0" w:noVBand="1"/>
      </w:tblPr>
      <w:tblGrid>
        <w:gridCol w:w="2694"/>
        <w:gridCol w:w="1789"/>
        <w:gridCol w:w="1329"/>
        <w:gridCol w:w="1701"/>
        <w:gridCol w:w="1985"/>
      </w:tblGrid>
      <w:tr w:rsidR="003E0FB0" w:rsidRPr="003E0FB0" w14:paraId="6A7004EC" w14:textId="77777777" w:rsidTr="00434A16">
        <w:trPr>
          <w:trHeight w:val="315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932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5F9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s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F99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estru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4E7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teal phas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67A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licular phase</w:t>
            </w:r>
          </w:p>
        </w:tc>
      </w:tr>
      <w:tr w:rsidR="003E0FB0" w:rsidRPr="003E0FB0" w14:paraId="3A52F671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C5B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2AF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T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262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C43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1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27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7333333</w:t>
            </w:r>
          </w:p>
        </w:tc>
      </w:tr>
      <w:tr w:rsidR="003E0FB0" w:rsidRPr="003E0FB0" w14:paraId="34587453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2F8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5BA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FB5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256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A4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1666667</w:t>
            </w:r>
          </w:p>
        </w:tc>
      </w:tr>
      <w:tr w:rsidR="003E0FB0" w:rsidRPr="003E0FB0" w14:paraId="6C7E65CA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64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684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XNB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49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2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8CA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A61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2</w:t>
            </w:r>
          </w:p>
        </w:tc>
      </w:tr>
      <w:tr w:rsidR="003E0FB0" w:rsidRPr="003E0FB0" w14:paraId="552D4F2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D2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7A8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A84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2CD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2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8D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93333333</w:t>
            </w:r>
          </w:p>
        </w:tc>
      </w:tr>
      <w:tr w:rsidR="003E0FB0" w:rsidRPr="003E0FB0" w14:paraId="0F42CF48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6C2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093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57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CC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2B3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6666667</w:t>
            </w:r>
          </w:p>
        </w:tc>
      </w:tr>
      <w:tr w:rsidR="003E0FB0" w:rsidRPr="003E0FB0" w14:paraId="06148AB4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40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1E4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587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9CB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0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AF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3333333</w:t>
            </w:r>
          </w:p>
        </w:tc>
      </w:tr>
      <w:tr w:rsidR="003E0FB0" w:rsidRPr="003E0FB0" w14:paraId="37DD694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E4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D5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2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900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345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8F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4666667</w:t>
            </w:r>
          </w:p>
        </w:tc>
      </w:tr>
      <w:tr w:rsidR="003E0FB0" w:rsidRPr="003E0FB0" w14:paraId="2511C8E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9AB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03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FA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8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C34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72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15D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35</w:t>
            </w:r>
          </w:p>
        </w:tc>
      </w:tr>
      <w:tr w:rsidR="003E0FB0" w:rsidRPr="003E0FB0" w14:paraId="48B558E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F9B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E8D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3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5B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7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37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7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A9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7</w:t>
            </w:r>
          </w:p>
        </w:tc>
      </w:tr>
      <w:tr w:rsidR="003E0FB0" w:rsidRPr="003E0FB0" w14:paraId="5C6A461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DD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A8F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I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868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07B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72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194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22666667</w:t>
            </w:r>
          </w:p>
        </w:tc>
      </w:tr>
      <w:tr w:rsidR="003E0FB0" w:rsidRPr="003E0FB0" w14:paraId="3A976BB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8CC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F03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YSL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FE6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61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3B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2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9E0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19</w:t>
            </w:r>
          </w:p>
        </w:tc>
      </w:tr>
      <w:tr w:rsidR="003E0FB0" w:rsidRPr="003E0FB0" w14:paraId="1954AE29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CD4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2A8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C31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8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6CC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DE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93333333</w:t>
            </w:r>
          </w:p>
        </w:tc>
      </w:tr>
      <w:tr w:rsidR="003E0FB0" w:rsidRPr="003E0FB0" w14:paraId="15694169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78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MP signaling pathway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F8B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GEF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3B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FFA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5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F1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3666667</w:t>
            </w:r>
          </w:p>
        </w:tc>
      </w:tr>
      <w:tr w:rsidR="003E0FB0" w:rsidRPr="003E0FB0" w14:paraId="07EA60B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3A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MP signaling pathway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79B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XYD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D52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7F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0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543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4666667</w:t>
            </w:r>
          </w:p>
        </w:tc>
      </w:tr>
      <w:tr w:rsidR="003E0FB0" w:rsidRPr="003E0FB0" w14:paraId="0D5C75A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51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MP signaling pathway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F76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2B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AB9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8D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8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48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53333333</w:t>
            </w:r>
          </w:p>
        </w:tc>
      </w:tr>
      <w:tr w:rsidR="003E0FB0" w:rsidRPr="003E0FB0" w14:paraId="33562A7F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ED8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MP signaling pathway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F83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BR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2B9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3E1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47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73333333</w:t>
            </w:r>
          </w:p>
        </w:tc>
      </w:tr>
      <w:tr w:rsidR="003E0FB0" w:rsidRPr="003E0FB0" w14:paraId="33715F1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0EA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MP signaling pathway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45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KBI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7B5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5B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2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7FA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6333333</w:t>
            </w:r>
          </w:p>
        </w:tc>
      </w:tr>
      <w:tr w:rsidR="003E0FB0" w:rsidRPr="003E0FB0" w14:paraId="440F00D8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BFA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MP signaling pathway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3D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804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B26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7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35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4333333</w:t>
            </w:r>
          </w:p>
        </w:tc>
      </w:tr>
      <w:tr w:rsidR="003E0FB0" w:rsidRPr="003E0FB0" w14:paraId="57C69A28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343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E77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5E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D1F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CAF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93333333</w:t>
            </w:r>
          </w:p>
        </w:tc>
      </w:tr>
      <w:tr w:rsidR="003E0FB0" w:rsidRPr="003E0FB0" w14:paraId="7C47F8A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95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565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6KA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4EB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7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CFC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D4D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</w:tr>
      <w:tr w:rsidR="003E0FB0" w:rsidRPr="003E0FB0" w14:paraId="2CAD37CD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92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6B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R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19F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28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EFC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87D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7</w:t>
            </w:r>
          </w:p>
        </w:tc>
      </w:tr>
      <w:tr w:rsidR="003E0FB0" w:rsidRPr="003E0FB0" w14:paraId="272483D9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96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6A2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GT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89C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84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1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F4B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5</w:t>
            </w:r>
          </w:p>
        </w:tc>
      </w:tr>
      <w:tr w:rsidR="003E0FB0" w:rsidRPr="003E0FB0" w14:paraId="626786B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F47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9B3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5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EA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64B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0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9E3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1666667</w:t>
            </w:r>
          </w:p>
        </w:tc>
      </w:tr>
      <w:tr w:rsidR="003E0FB0" w:rsidRPr="003E0FB0" w14:paraId="4AE84423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C39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99B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2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8D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A20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97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24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3</w:t>
            </w:r>
          </w:p>
        </w:tc>
      </w:tr>
      <w:tr w:rsidR="003E0FB0" w:rsidRPr="003E0FB0" w14:paraId="31A2B40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C68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F9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5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E71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1A2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0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31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3333333</w:t>
            </w:r>
          </w:p>
        </w:tc>
      </w:tr>
      <w:tr w:rsidR="003E0FB0" w:rsidRPr="003E0FB0" w14:paraId="4F8364A6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35A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271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B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BA1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1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775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59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D7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04</w:t>
            </w:r>
          </w:p>
        </w:tc>
      </w:tr>
      <w:tr w:rsidR="003E0FB0" w:rsidRPr="003E0FB0" w14:paraId="1C9BCCD6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010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9B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62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9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76B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EE3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96666667</w:t>
            </w:r>
          </w:p>
        </w:tc>
      </w:tr>
      <w:tr w:rsidR="003E0FB0" w:rsidRPr="003E0FB0" w14:paraId="3783C3A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63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EC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B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8B3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A7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.09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4B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.68</w:t>
            </w:r>
          </w:p>
        </w:tc>
      </w:tr>
      <w:tr w:rsidR="003E0FB0" w:rsidRPr="003E0FB0" w14:paraId="34AD632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B1F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117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O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00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23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23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52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0C6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30666667</w:t>
            </w:r>
          </w:p>
        </w:tc>
      </w:tr>
      <w:tr w:rsidR="003E0FB0" w:rsidRPr="003E0FB0" w14:paraId="502BD36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58B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342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B31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4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40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3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51A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84666667</w:t>
            </w:r>
          </w:p>
        </w:tc>
      </w:tr>
      <w:tr w:rsidR="003E0FB0" w:rsidRPr="003E0FB0" w14:paraId="356A8DF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EC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8C8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K3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297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0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43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80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382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69333333</w:t>
            </w:r>
          </w:p>
        </w:tc>
      </w:tr>
      <w:tr w:rsidR="003E0FB0" w:rsidRPr="003E0FB0" w14:paraId="0017728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CA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4BE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D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2B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C92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59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F1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1333333</w:t>
            </w:r>
          </w:p>
        </w:tc>
      </w:tr>
      <w:tr w:rsidR="003E0FB0" w:rsidRPr="003E0FB0" w14:paraId="7ECB64C9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030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B8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B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56B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.2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8F4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.1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65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.3233333</w:t>
            </w:r>
          </w:p>
        </w:tc>
      </w:tr>
      <w:tr w:rsidR="003E0FB0" w:rsidRPr="003E0FB0" w14:paraId="4CFC8BD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6A2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32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5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C9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2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EF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0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3F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6666667</w:t>
            </w:r>
          </w:p>
        </w:tc>
      </w:tr>
      <w:tr w:rsidR="003E0FB0" w:rsidRPr="003E0FB0" w14:paraId="38722836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4BF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CB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2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0F9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959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5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F6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3333333</w:t>
            </w:r>
          </w:p>
        </w:tc>
      </w:tr>
      <w:tr w:rsidR="003E0FB0" w:rsidRPr="003E0FB0" w14:paraId="5F54A2E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81A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11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60D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7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292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9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FD2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5333333</w:t>
            </w:r>
          </w:p>
        </w:tc>
      </w:tr>
      <w:tr w:rsidR="003E0FB0" w:rsidRPr="003E0FB0" w14:paraId="5C746B7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5E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E5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3CC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4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AE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6A5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3333333</w:t>
            </w:r>
          </w:p>
        </w:tc>
      </w:tr>
      <w:tr w:rsidR="003E0FB0" w:rsidRPr="003E0FB0" w14:paraId="17583FCB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8DD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48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D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C11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7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C3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B5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4333333</w:t>
            </w:r>
          </w:p>
        </w:tc>
      </w:tr>
      <w:tr w:rsidR="003E0FB0" w:rsidRPr="003E0FB0" w14:paraId="1C6A2BB2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FA4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41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883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88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93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E12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69666667</w:t>
            </w:r>
          </w:p>
        </w:tc>
      </w:tr>
      <w:tr w:rsidR="003E0FB0" w:rsidRPr="003E0FB0" w14:paraId="5CABEB3D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F7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03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GEF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940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948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A2D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67333333</w:t>
            </w:r>
          </w:p>
        </w:tc>
      </w:tr>
      <w:tr w:rsidR="003E0FB0" w:rsidRPr="003E0FB0" w14:paraId="79740193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FA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A7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90A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2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0F1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B6A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20666667</w:t>
            </w:r>
          </w:p>
        </w:tc>
      </w:tr>
      <w:tr w:rsidR="003E0FB0" w:rsidRPr="003E0FB0" w14:paraId="4700DAB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D9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508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PC1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7C6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21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2CC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5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C7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0333333</w:t>
            </w:r>
          </w:p>
        </w:tc>
      </w:tr>
      <w:tr w:rsidR="003E0FB0" w:rsidRPr="003E0FB0" w14:paraId="7286581A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486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C5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FIP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9A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A84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C75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3666667</w:t>
            </w:r>
          </w:p>
        </w:tc>
      </w:tr>
      <w:tr w:rsidR="003E0FB0" w:rsidRPr="003E0FB0" w14:paraId="383735FF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52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29B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244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ACB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CE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06</w:t>
            </w:r>
          </w:p>
        </w:tc>
      </w:tr>
      <w:tr w:rsidR="003E0FB0" w:rsidRPr="003E0FB0" w14:paraId="7EA23B5F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41D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C20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248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A89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154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26666667</w:t>
            </w:r>
          </w:p>
        </w:tc>
      </w:tr>
      <w:tr w:rsidR="003E0FB0" w:rsidRPr="003E0FB0" w14:paraId="6296E8F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A6C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A5C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GAP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DA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4AA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9F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3333333</w:t>
            </w:r>
          </w:p>
        </w:tc>
      </w:tr>
      <w:tr w:rsidR="003E0FB0" w:rsidRPr="003E0FB0" w14:paraId="7864ABDD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5D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E7A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8C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55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037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3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7F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08</w:t>
            </w:r>
          </w:p>
        </w:tc>
      </w:tr>
      <w:tr w:rsidR="003E0FB0" w:rsidRPr="003E0FB0" w14:paraId="19103F94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351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C4A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GLB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A92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6A3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E39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83666667</w:t>
            </w:r>
          </w:p>
        </w:tc>
      </w:tr>
      <w:tr w:rsidR="003E0FB0" w:rsidRPr="003E0FB0" w14:paraId="0D56D2C3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CB1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E46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5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0B9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0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034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5F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42666667</w:t>
            </w:r>
          </w:p>
        </w:tc>
      </w:tr>
      <w:tr w:rsidR="003E0FB0" w:rsidRPr="003E0FB0" w14:paraId="1767A90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4A3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30B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PC5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66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9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93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1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E5D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5</w:t>
            </w:r>
          </w:p>
        </w:tc>
      </w:tr>
      <w:tr w:rsidR="003E0FB0" w:rsidRPr="003E0FB0" w14:paraId="52B9D473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1F7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5F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GLB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4E9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47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8B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52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78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93</w:t>
            </w:r>
          </w:p>
        </w:tc>
      </w:tr>
      <w:tr w:rsidR="003E0FB0" w:rsidRPr="003E0FB0" w14:paraId="354C61F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31E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EA2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P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548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D6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9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5E3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9333333</w:t>
            </w:r>
          </w:p>
        </w:tc>
      </w:tr>
      <w:tr w:rsidR="003E0FB0" w:rsidRPr="003E0FB0" w14:paraId="7BD1B5D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1AB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47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2M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074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1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70E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C8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48</w:t>
            </w:r>
          </w:p>
        </w:tc>
      </w:tr>
      <w:tr w:rsidR="003E0FB0" w:rsidRPr="003E0FB0" w14:paraId="1E04835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11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7A8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5K1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28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112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5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4D3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3333333</w:t>
            </w:r>
          </w:p>
        </w:tc>
      </w:tr>
      <w:tr w:rsidR="003E0FB0" w:rsidRPr="003E0FB0" w14:paraId="693E7BAB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46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B49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L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BF6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42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4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FD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3333333</w:t>
            </w:r>
          </w:p>
        </w:tc>
      </w:tr>
      <w:tr w:rsidR="003E0FB0" w:rsidRPr="003E0FB0" w14:paraId="55D92A9B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3F4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08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H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977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0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4D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62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DA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</w:tr>
      <w:tr w:rsidR="003E0FB0" w:rsidRPr="003E0FB0" w14:paraId="34F9234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6A1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5F1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1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45A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F04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5D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</w:t>
            </w:r>
          </w:p>
        </w:tc>
      </w:tr>
      <w:tr w:rsidR="003E0FB0" w:rsidRPr="003E0FB0" w14:paraId="6202B73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FB0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A61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2S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C88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6BB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5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2E0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88</w:t>
            </w:r>
          </w:p>
        </w:tc>
      </w:tr>
      <w:tr w:rsidR="003E0FB0" w:rsidRPr="003E0FB0" w14:paraId="5AF274F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651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91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2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86F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8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42A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4F8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.9433333</w:t>
            </w:r>
          </w:p>
        </w:tc>
      </w:tr>
      <w:tr w:rsidR="003E0FB0" w:rsidRPr="003E0FB0" w14:paraId="0D7F121D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00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6C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4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676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CA9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B31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48333333</w:t>
            </w:r>
          </w:p>
        </w:tc>
      </w:tr>
      <w:tr w:rsidR="003E0FB0" w:rsidRPr="003E0FB0" w14:paraId="3C4451B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AD5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BA8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2A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303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5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F0B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8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FE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5</w:t>
            </w:r>
          </w:p>
        </w:tc>
      </w:tr>
      <w:tr w:rsidR="003E0FB0" w:rsidRPr="003E0FB0" w14:paraId="727EC14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EA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B9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P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95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44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7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833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8333333</w:t>
            </w:r>
          </w:p>
        </w:tc>
      </w:tr>
      <w:tr w:rsidR="003E0FB0" w:rsidRPr="003E0FB0" w14:paraId="394760C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A02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9AD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B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C79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0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7AE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0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06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6333333</w:t>
            </w:r>
          </w:p>
        </w:tc>
      </w:tr>
      <w:tr w:rsidR="003E0FB0" w:rsidRPr="003E0FB0" w14:paraId="746CD57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DB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B8C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4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DE2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24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F38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7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9E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70666667</w:t>
            </w:r>
          </w:p>
        </w:tc>
      </w:tr>
      <w:tr w:rsidR="003E0FB0" w:rsidRPr="003E0FB0" w14:paraId="75416F9F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89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8F7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C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D0C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64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E76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15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CE6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51666667</w:t>
            </w:r>
          </w:p>
        </w:tc>
      </w:tr>
      <w:tr w:rsidR="003E0FB0" w:rsidRPr="003E0FB0" w14:paraId="453CDA41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27C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422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C5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30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C6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90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0E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67</w:t>
            </w:r>
          </w:p>
        </w:tc>
      </w:tr>
      <w:tr w:rsidR="003E0FB0" w:rsidRPr="003E0FB0" w14:paraId="2522F77A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7C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D75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P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BEC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DB0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E75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6</w:t>
            </w:r>
          </w:p>
        </w:tc>
      </w:tr>
      <w:tr w:rsidR="003E0FB0" w:rsidRPr="003E0FB0" w14:paraId="62DC32C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DB9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E24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7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75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012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B17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47</w:t>
            </w:r>
          </w:p>
        </w:tc>
      </w:tr>
      <w:tr w:rsidR="003E0FB0" w:rsidRPr="003E0FB0" w14:paraId="5E830689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7E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99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P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0D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269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6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5EA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0666667</w:t>
            </w:r>
          </w:p>
        </w:tc>
      </w:tr>
      <w:tr w:rsidR="003E0FB0" w:rsidRPr="003E0FB0" w14:paraId="5D521AB8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0F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075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Z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0F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98B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EA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91666667</w:t>
            </w:r>
          </w:p>
        </w:tc>
      </w:tr>
      <w:tr w:rsidR="003E0FB0" w:rsidRPr="003E0FB0" w14:paraId="6C581A8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F25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CF5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PC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6A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22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9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F4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5</w:t>
            </w:r>
          </w:p>
        </w:tc>
      </w:tr>
      <w:tr w:rsidR="003E0FB0" w:rsidRPr="003E0FB0" w14:paraId="5C5E8002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9FC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6CB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5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876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A69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2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58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7666667</w:t>
            </w:r>
          </w:p>
        </w:tc>
      </w:tr>
      <w:tr w:rsidR="003E0FB0" w:rsidRPr="003E0FB0" w14:paraId="1C0D5F7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A4C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D7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745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3F9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58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713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61666667</w:t>
            </w:r>
          </w:p>
        </w:tc>
      </w:tr>
      <w:tr w:rsidR="003E0FB0" w:rsidRPr="003E0FB0" w14:paraId="03AAE96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8D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1FE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15L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264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8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368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75C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5333333</w:t>
            </w:r>
          </w:p>
        </w:tc>
      </w:tr>
      <w:tr w:rsidR="003E0FB0" w:rsidRPr="003E0FB0" w14:paraId="0599851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B7E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96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5F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4FE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07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21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22333333</w:t>
            </w:r>
          </w:p>
        </w:tc>
      </w:tr>
      <w:tr w:rsidR="003E0FB0" w:rsidRPr="003E0FB0" w14:paraId="2D2D4E62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C7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315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20F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54D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882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8</w:t>
            </w:r>
          </w:p>
        </w:tc>
      </w:tr>
      <w:tr w:rsidR="003E0FB0" w:rsidRPr="003E0FB0" w14:paraId="67149E2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60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940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4B5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74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09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43666667</w:t>
            </w:r>
          </w:p>
        </w:tc>
      </w:tr>
      <w:tr w:rsidR="003E0FB0" w:rsidRPr="003E0FB0" w14:paraId="2D11458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EA9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E4C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2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36B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8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68C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E4B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</w:tr>
      <w:tr w:rsidR="003E0FB0" w:rsidRPr="003E0FB0" w14:paraId="6640536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22D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C2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3K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943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358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7F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03333333</w:t>
            </w:r>
          </w:p>
        </w:tc>
      </w:tr>
      <w:tr w:rsidR="003E0FB0" w:rsidRPr="003E0FB0" w14:paraId="05DB521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64C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totransdu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735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VR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D0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890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1F4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.35</w:t>
            </w:r>
          </w:p>
        </w:tc>
      </w:tr>
      <w:tr w:rsidR="003E0FB0" w:rsidRPr="003E0FB0" w14:paraId="4E67543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74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totransdu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95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6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3A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03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DBB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39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C3F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57</w:t>
            </w:r>
          </w:p>
        </w:tc>
      </w:tr>
      <w:tr w:rsidR="003E0FB0" w:rsidRPr="003E0FB0" w14:paraId="7C26D3A6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A31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totransdu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28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728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1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F3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57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49C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9333333</w:t>
            </w:r>
          </w:p>
        </w:tc>
      </w:tr>
      <w:tr w:rsidR="003E0FB0" w:rsidRPr="003E0FB0" w14:paraId="4EE0AB28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E8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totransdu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677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4A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290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29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95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03A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99333333</w:t>
            </w:r>
          </w:p>
        </w:tc>
      </w:tr>
      <w:tr w:rsidR="003E0FB0" w:rsidRPr="003E0FB0" w14:paraId="6BD5F68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BA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totransdu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D5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CA1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628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68D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.74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3EB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.5633333</w:t>
            </w:r>
          </w:p>
        </w:tc>
      </w:tr>
      <w:tr w:rsidR="003E0FB0" w:rsidRPr="003E0FB0" w14:paraId="10C8FAF6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486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tein digestion and absorp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94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A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569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0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55C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22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010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08333333</w:t>
            </w:r>
          </w:p>
        </w:tc>
      </w:tr>
      <w:tr w:rsidR="003E0FB0" w:rsidRPr="003E0FB0" w14:paraId="692F0B04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B6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36F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8A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AD4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E5E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0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F4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86666667</w:t>
            </w:r>
          </w:p>
        </w:tc>
      </w:tr>
      <w:tr w:rsidR="003E0FB0" w:rsidRPr="003E0FB0" w14:paraId="3709118A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07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07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D61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58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9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B6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</w:t>
            </w:r>
          </w:p>
        </w:tc>
      </w:tr>
      <w:tr w:rsidR="003E0FB0" w:rsidRPr="003E0FB0" w14:paraId="7F6F346F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9F2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22C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5A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3A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8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DA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6EA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82666667</w:t>
            </w:r>
          </w:p>
        </w:tc>
      </w:tr>
      <w:tr w:rsidR="003E0FB0" w:rsidRPr="003E0FB0" w14:paraId="08816E0C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E2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DB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MP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239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3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BFA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09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02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31</w:t>
            </w:r>
          </w:p>
        </w:tc>
      </w:tr>
      <w:tr w:rsidR="003E0FB0" w:rsidRPr="003E0FB0" w14:paraId="632CFD13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6F7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0F6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1F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E73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1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178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A0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1</w:t>
            </w:r>
          </w:p>
        </w:tc>
      </w:tr>
      <w:tr w:rsidR="003E0FB0" w:rsidRPr="003E0FB0" w14:paraId="7271603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9D1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75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D1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.0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9F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0B7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54</w:t>
            </w:r>
          </w:p>
        </w:tc>
      </w:tr>
      <w:tr w:rsidR="003E0FB0" w:rsidRPr="003E0FB0" w14:paraId="398F9B53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209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BEA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0F2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1E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906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3333333</w:t>
            </w:r>
          </w:p>
        </w:tc>
      </w:tr>
      <w:tr w:rsidR="003E0FB0" w:rsidRPr="003E0FB0" w14:paraId="1D0DD43D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0E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CC3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M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0AB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DE0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.07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952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.7966667</w:t>
            </w:r>
          </w:p>
        </w:tc>
      </w:tr>
      <w:tr w:rsidR="003E0FB0" w:rsidRPr="003E0FB0" w14:paraId="2ED415C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E96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B61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MP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72B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30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831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FFA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9666667</w:t>
            </w:r>
          </w:p>
        </w:tc>
      </w:tr>
      <w:tr w:rsidR="003E0FB0" w:rsidRPr="003E0FB0" w14:paraId="4A7DF059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E78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26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M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52D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A5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7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2D1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.8466667</w:t>
            </w:r>
          </w:p>
        </w:tc>
      </w:tr>
      <w:tr w:rsidR="003E0FB0" w:rsidRPr="003E0FB0" w14:paraId="6079EB54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5F1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227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EF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393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160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DB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6666667</w:t>
            </w:r>
          </w:p>
        </w:tc>
      </w:tr>
      <w:tr w:rsidR="003E0FB0" w:rsidRPr="003E0FB0" w14:paraId="21590828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E6A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9F8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E5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CF7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2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D8B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0666667</w:t>
            </w:r>
          </w:p>
        </w:tc>
      </w:tr>
      <w:tr w:rsidR="003E0FB0" w:rsidRPr="003E0FB0" w14:paraId="5EC3761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A82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57F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R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1FD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3D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5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431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6</w:t>
            </w:r>
          </w:p>
        </w:tc>
      </w:tr>
      <w:tr w:rsidR="003E0FB0" w:rsidRPr="003E0FB0" w14:paraId="1B948AED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AC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B5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A1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665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6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E03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34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7E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8666667</w:t>
            </w:r>
          </w:p>
        </w:tc>
      </w:tr>
      <w:tr w:rsidR="003E0FB0" w:rsidRPr="003E0FB0" w14:paraId="546704B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790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7C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25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0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8B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B9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45</w:t>
            </w:r>
          </w:p>
        </w:tc>
      </w:tr>
      <w:tr w:rsidR="003E0FB0" w:rsidRPr="003E0FB0" w14:paraId="2813CDCD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8A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6E8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67D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9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14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44A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</w:tr>
      <w:tr w:rsidR="003E0FB0" w:rsidRPr="003E0FB0" w14:paraId="03128F79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E7E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2AE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86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C44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D7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666667</w:t>
            </w:r>
          </w:p>
        </w:tc>
      </w:tr>
      <w:tr w:rsidR="003E0FB0" w:rsidRPr="003E0FB0" w14:paraId="52E1956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9B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1E1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P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82C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4E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.82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CF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27</w:t>
            </w:r>
          </w:p>
        </w:tc>
      </w:tr>
      <w:tr w:rsidR="003E0FB0" w:rsidRPr="003E0FB0" w14:paraId="3B17D886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50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250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P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44F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FC2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5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A19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2.466667</w:t>
            </w:r>
          </w:p>
        </w:tc>
      </w:tr>
      <w:tr w:rsidR="003E0FB0" w:rsidRPr="003E0FB0" w14:paraId="668156F3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F2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761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460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7F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8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88F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5</w:t>
            </w:r>
          </w:p>
        </w:tc>
      </w:tr>
      <w:tr w:rsidR="003E0FB0" w:rsidRPr="003E0FB0" w14:paraId="3EA1A2E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A5B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ED2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0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67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067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77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333333</w:t>
            </w:r>
          </w:p>
        </w:tc>
      </w:tr>
      <w:tr w:rsidR="003E0FB0" w:rsidRPr="003E0FB0" w14:paraId="2F5D352D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52A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A98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A7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.9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A1F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.1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88A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30333333</w:t>
            </w:r>
          </w:p>
        </w:tc>
      </w:tr>
      <w:tr w:rsidR="003E0FB0" w:rsidRPr="003E0FB0" w14:paraId="4F79151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64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BD2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61D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1A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F7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333333</w:t>
            </w:r>
          </w:p>
        </w:tc>
      </w:tr>
      <w:tr w:rsidR="003E0FB0" w:rsidRPr="003E0FB0" w14:paraId="60B1F41E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F7E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765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99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25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9A7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A2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E0FB0" w:rsidRPr="003E0FB0" w14:paraId="12A73050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FFB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AB2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S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11E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35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B6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58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56C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8666667</w:t>
            </w:r>
          </w:p>
        </w:tc>
      </w:tr>
      <w:tr w:rsidR="003E0FB0" w:rsidRPr="003E0FB0" w14:paraId="1AF4A19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2CD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8A9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3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D14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2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0F8D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4F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.5566667</w:t>
            </w:r>
          </w:p>
        </w:tc>
      </w:tr>
      <w:tr w:rsidR="003E0FB0" w:rsidRPr="003E0FB0" w14:paraId="250B49A5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56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B49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FFB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53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51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D60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66666667</w:t>
            </w:r>
          </w:p>
        </w:tc>
      </w:tr>
      <w:tr w:rsidR="003E0FB0" w:rsidRPr="003E0FB0" w14:paraId="718D24A8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11E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0E3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9BF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.1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24E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BE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.8366667</w:t>
            </w:r>
          </w:p>
        </w:tc>
      </w:tr>
      <w:tr w:rsidR="003E0FB0" w:rsidRPr="003E0FB0" w14:paraId="43E0329B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5C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A06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877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1.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68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7.07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DA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3.656667</w:t>
            </w:r>
          </w:p>
        </w:tc>
      </w:tr>
      <w:tr w:rsidR="003E0FB0" w:rsidRPr="003E0FB0" w14:paraId="487A86BF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D96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2ED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9C2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.3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AC2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83A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1366667</w:t>
            </w:r>
          </w:p>
        </w:tc>
      </w:tr>
      <w:tr w:rsidR="003E0FB0" w:rsidRPr="003E0FB0" w14:paraId="10C08314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33B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B82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F2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19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29A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3E0FB0" w:rsidRPr="003E0FB0" w14:paraId="36A6D89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56B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95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482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F6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87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7FB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.8333333</w:t>
            </w:r>
          </w:p>
        </w:tc>
      </w:tr>
      <w:tr w:rsidR="003E0FB0" w:rsidRPr="003E0FB0" w14:paraId="2CE50084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06A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7E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750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7A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A9D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666667</w:t>
            </w:r>
          </w:p>
        </w:tc>
      </w:tr>
      <w:tr w:rsidR="003E0FB0" w:rsidRPr="003E0FB0" w14:paraId="0B536177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862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0A2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D29B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1B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4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34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71666667</w:t>
            </w:r>
          </w:p>
        </w:tc>
      </w:tr>
      <w:tr w:rsidR="003E0FB0" w:rsidRPr="003E0FB0" w14:paraId="0DF4209F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CC14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D76F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91B2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15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0CD5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E0FB0" w:rsidRPr="003E0FB0" w14:paraId="6D19C57A" w14:textId="77777777" w:rsidTr="003E0FB0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40C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AB7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201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02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3A7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04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BE99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32666667</w:t>
            </w:r>
          </w:p>
        </w:tc>
      </w:tr>
      <w:tr w:rsidR="003E0FB0" w:rsidRPr="003E0FB0" w14:paraId="1CC4476C" w14:textId="77777777" w:rsidTr="00434A1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C79E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BA43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8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693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4AC1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BDE8" w14:textId="77777777" w:rsidR="003E0FB0" w:rsidRPr="003E0FB0" w:rsidRDefault="003E0FB0" w:rsidP="003E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.4633333</w:t>
            </w:r>
          </w:p>
        </w:tc>
      </w:tr>
    </w:tbl>
    <w:p w14:paraId="6CCE303C" w14:textId="77777777" w:rsidR="00DC4861" w:rsidRDefault="00DC4861"/>
    <w:sectPr w:rsidR="00DC4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86EFE1" w14:textId="77777777" w:rsidR="00BF3D3B" w:rsidRDefault="00BF3D3B" w:rsidP="003E0FB0">
      <w:r>
        <w:separator/>
      </w:r>
    </w:p>
  </w:endnote>
  <w:endnote w:type="continuationSeparator" w:id="0">
    <w:p w14:paraId="4682A440" w14:textId="77777777" w:rsidR="00BF3D3B" w:rsidRDefault="00BF3D3B" w:rsidP="003E0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AC5D8" w14:textId="77777777" w:rsidR="00BF3D3B" w:rsidRDefault="00BF3D3B" w:rsidP="003E0FB0">
      <w:r>
        <w:separator/>
      </w:r>
    </w:p>
  </w:footnote>
  <w:footnote w:type="continuationSeparator" w:id="0">
    <w:p w14:paraId="0305E33B" w14:textId="77777777" w:rsidR="00BF3D3B" w:rsidRDefault="00BF3D3B" w:rsidP="003E0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9F8"/>
    <w:rsid w:val="001C29F8"/>
    <w:rsid w:val="00213C1A"/>
    <w:rsid w:val="002302AA"/>
    <w:rsid w:val="003E0FB0"/>
    <w:rsid w:val="00434A16"/>
    <w:rsid w:val="00BF3D3B"/>
    <w:rsid w:val="00DC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825407"/>
  <w15:chartTrackingRefBased/>
  <w15:docId w15:val="{3AFC0058-17CA-4FF0-995D-DA25C20F0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0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0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0F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n</dc:creator>
  <cp:keywords/>
  <dc:description/>
  <cp:lastModifiedBy>admin</cp:lastModifiedBy>
  <cp:revision>5</cp:revision>
  <dcterms:created xsi:type="dcterms:W3CDTF">2020-12-21T07:50:00Z</dcterms:created>
  <dcterms:modified xsi:type="dcterms:W3CDTF">2021-03-10T15:21:00Z</dcterms:modified>
</cp:coreProperties>
</file>